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73D705" w14:textId="7C2DACB2" w:rsidR="00336B2E" w:rsidRDefault="00336B2E" w:rsidP="00EA696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: Survival data as n (%)</w:t>
      </w:r>
    </w:p>
    <w:p w14:paraId="030BCA48" w14:textId="77777777" w:rsidR="00336B2E" w:rsidRDefault="00336B2E" w:rsidP="00EA696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7354A7" w14:textId="7D176627" w:rsidR="00605B88" w:rsidRPr="00336B2E" w:rsidRDefault="00EA6965" w:rsidP="00605B88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6B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rude </w:t>
      </w:r>
      <w:r w:rsidR="000E51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alysis of </w:t>
      </w:r>
      <w:r w:rsidRPr="00336B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rvival according to </w:t>
      </w:r>
      <w:proofErr w:type="spellStart"/>
      <w:r w:rsidRPr="00336B2E">
        <w:rPr>
          <w:rFonts w:ascii="Times New Roman" w:hAnsi="Times New Roman" w:cs="Times New Roman"/>
          <w:b/>
          <w:bCs/>
          <w:sz w:val="24"/>
          <w:szCs w:val="24"/>
          <w:lang w:val="en-US"/>
        </w:rPr>
        <w:t>natr</w:t>
      </w:r>
      <w:r w:rsidR="00336B2E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336B2E">
        <w:rPr>
          <w:rFonts w:ascii="Times New Roman" w:hAnsi="Times New Roman" w:cs="Times New Roman"/>
          <w:b/>
          <w:bCs/>
          <w:sz w:val="24"/>
          <w:szCs w:val="24"/>
          <w:lang w:val="en-US"/>
        </w:rPr>
        <w:t>emia</w:t>
      </w:r>
      <w:proofErr w:type="spellEnd"/>
      <w:r w:rsidRPr="00336B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atus and trial</w:t>
      </w:r>
    </w:p>
    <w:p w14:paraId="42837345" w14:textId="77777777" w:rsidR="00605B88" w:rsidRPr="00EA6965" w:rsidRDefault="00605B88" w:rsidP="00605B88">
      <w:pPr>
        <w:rPr>
          <w:lang w:val="en-US"/>
        </w:rPr>
      </w:pPr>
    </w:p>
    <w:tbl>
      <w:tblPr>
        <w:tblStyle w:val="Grilledutableau"/>
        <w:tblW w:w="9112" w:type="dxa"/>
        <w:tblLayout w:type="fixed"/>
        <w:tblLook w:val="04A0" w:firstRow="1" w:lastRow="0" w:firstColumn="1" w:lastColumn="0" w:noHBand="0" w:noVBand="1"/>
        <w:tblDescription w:val="Page Layout"/>
      </w:tblPr>
      <w:tblGrid>
        <w:gridCol w:w="1855"/>
        <w:gridCol w:w="1543"/>
        <w:gridCol w:w="1277"/>
        <w:gridCol w:w="1620"/>
        <w:gridCol w:w="1518"/>
        <w:gridCol w:w="1299"/>
      </w:tblGrid>
      <w:tr w:rsidR="00605B88" w:rsidRPr="00ED54C1" w14:paraId="14CD3799" w14:textId="77777777" w:rsidTr="00336B2E">
        <w:trPr>
          <w:trHeight w:val="563"/>
        </w:trPr>
        <w:tc>
          <w:tcPr>
            <w:tcW w:w="1855" w:type="dxa"/>
            <w:hideMark/>
          </w:tcPr>
          <w:p w14:paraId="47E9E76C" w14:textId="0F17B36C" w:rsidR="00605B88" w:rsidRPr="00336B2E" w:rsidRDefault="00336B2E" w:rsidP="008F0A3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t>Day-180 survival</w:t>
            </w:r>
          </w:p>
        </w:tc>
        <w:tc>
          <w:tcPr>
            <w:tcW w:w="1543" w:type="dxa"/>
            <w:hideMark/>
          </w:tcPr>
          <w:p w14:paraId="735FED67" w14:textId="77777777" w:rsidR="00605B88" w:rsidRPr="00336B2E" w:rsidRDefault="00605B88" w:rsidP="008F0A3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t>All</w:t>
            </w:r>
          </w:p>
          <w:p w14:paraId="42237A16" w14:textId="77777777" w:rsidR="00605B88" w:rsidRPr="00336B2E" w:rsidRDefault="00605B88" w:rsidP="008F0A3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t>(n=633/1135)</w:t>
            </w:r>
          </w:p>
        </w:tc>
        <w:tc>
          <w:tcPr>
            <w:tcW w:w="1277" w:type="dxa"/>
          </w:tcPr>
          <w:p w14:paraId="660F6699" w14:textId="77777777" w:rsidR="00605B88" w:rsidRPr="00336B2E" w:rsidRDefault="00605B88" w:rsidP="008F0A3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t>HYPERION</w:t>
            </w: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  <w:t>(n=461/560)</w:t>
            </w:r>
          </w:p>
        </w:tc>
        <w:tc>
          <w:tcPr>
            <w:tcW w:w="1620" w:type="dxa"/>
          </w:tcPr>
          <w:p w14:paraId="77DFD5CB" w14:textId="77777777" w:rsidR="00605B88" w:rsidRPr="00336B2E" w:rsidRDefault="00605B88" w:rsidP="008F0A3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b/>
                <w:lang w:val="en-US"/>
              </w:rPr>
              <w:t>TTM24/48</w:t>
            </w: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  <w:t>(n=99/345)</w:t>
            </w:r>
          </w:p>
        </w:tc>
        <w:tc>
          <w:tcPr>
            <w:tcW w:w="1518" w:type="dxa"/>
          </w:tcPr>
          <w:p w14:paraId="6119C142" w14:textId="77777777" w:rsidR="00605B88" w:rsidRPr="00336B2E" w:rsidRDefault="00605B88" w:rsidP="008F0A3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t>COMACARE</w:t>
            </w: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  <w:t>(n=38/120)</w:t>
            </w:r>
          </w:p>
        </w:tc>
        <w:tc>
          <w:tcPr>
            <w:tcW w:w="1299" w:type="dxa"/>
          </w:tcPr>
          <w:p w14:paraId="3417EC33" w14:textId="77777777" w:rsidR="00605B88" w:rsidRPr="00336B2E" w:rsidRDefault="00605B88" w:rsidP="008F0A3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t>XENON</w:t>
            </w: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  <w:t>(n=35/110)</w:t>
            </w:r>
          </w:p>
        </w:tc>
      </w:tr>
      <w:tr w:rsidR="00605B88" w:rsidRPr="00ED54C1" w14:paraId="4784FAF6" w14:textId="77777777" w:rsidTr="00336B2E">
        <w:trPr>
          <w:trHeight w:val="563"/>
        </w:trPr>
        <w:tc>
          <w:tcPr>
            <w:tcW w:w="1855" w:type="dxa"/>
            <w:hideMark/>
          </w:tcPr>
          <w:p w14:paraId="1FDA9E9C" w14:textId="0A64E780" w:rsidR="00605B88" w:rsidRPr="00336B2E" w:rsidRDefault="00605B88" w:rsidP="008F0A3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336B2E">
              <w:rPr>
                <w:rFonts w:ascii="Arial" w:hAnsi="Arial" w:cs="Arial"/>
                <w:color w:val="000000"/>
                <w:lang w:val="en-US"/>
              </w:rPr>
              <w:t>Normonatr</w:t>
            </w:r>
            <w:r w:rsidR="00336B2E" w:rsidRPr="00336B2E">
              <w:rPr>
                <w:rFonts w:ascii="Arial" w:hAnsi="Arial" w:cs="Arial"/>
                <w:color w:val="000000"/>
                <w:lang w:val="en-US"/>
              </w:rPr>
              <w:t>a</w:t>
            </w:r>
            <w:r w:rsidRPr="00336B2E">
              <w:rPr>
                <w:rFonts w:ascii="Arial" w:hAnsi="Arial" w:cs="Arial"/>
                <w:color w:val="000000"/>
                <w:lang w:val="en-US"/>
              </w:rPr>
              <w:t>emia</w:t>
            </w:r>
            <w:proofErr w:type="spellEnd"/>
            <w:r w:rsidRPr="00336B2E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1543" w:type="dxa"/>
            <w:hideMark/>
          </w:tcPr>
          <w:p w14:paraId="210378BA" w14:textId="77777777" w:rsidR="00605B88" w:rsidRP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>426/893 (47.7)</w:t>
            </w:r>
          </w:p>
        </w:tc>
        <w:tc>
          <w:tcPr>
            <w:tcW w:w="1277" w:type="dxa"/>
          </w:tcPr>
          <w:p w14:paraId="1D3B37F0" w14:textId="77777777" w:rsidR="00605B88" w:rsidRP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>76/408 (18.6)</w:t>
            </w:r>
          </w:p>
        </w:tc>
        <w:tc>
          <w:tcPr>
            <w:tcW w:w="1620" w:type="dxa"/>
          </w:tcPr>
          <w:p w14:paraId="03DDA6CB" w14:textId="77777777" w:rsidR="00605B88" w:rsidRP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>219/295 (74.2)</w:t>
            </w:r>
          </w:p>
        </w:tc>
        <w:tc>
          <w:tcPr>
            <w:tcW w:w="1518" w:type="dxa"/>
          </w:tcPr>
          <w:p w14:paraId="1415345B" w14:textId="77777777" w:rsid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 xml:space="preserve">66/95 </w:t>
            </w:r>
          </w:p>
          <w:p w14:paraId="69545A7D" w14:textId="79217868" w:rsidR="00605B88" w:rsidRP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>(69.5)</w:t>
            </w:r>
          </w:p>
        </w:tc>
        <w:tc>
          <w:tcPr>
            <w:tcW w:w="1299" w:type="dxa"/>
          </w:tcPr>
          <w:p w14:paraId="642055B5" w14:textId="77777777" w:rsidR="00605B88" w:rsidRP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>65/95 (68.4)</w:t>
            </w:r>
          </w:p>
        </w:tc>
      </w:tr>
      <w:tr w:rsidR="00605B88" w:rsidRPr="00ED54C1" w14:paraId="05BED2BC" w14:textId="77777777" w:rsidTr="00336B2E">
        <w:trPr>
          <w:trHeight w:val="563"/>
        </w:trPr>
        <w:tc>
          <w:tcPr>
            <w:tcW w:w="1855" w:type="dxa"/>
            <w:hideMark/>
          </w:tcPr>
          <w:p w14:paraId="539C9305" w14:textId="5C11C987" w:rsidR="00605B88" w:rsidRPr="00336B2E" w:rsidRDefault="00605B88" w:rsidP="008F0A3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336B2E">
              <w:rPr>
                <w:rFonts w:ascii="Arial" w:hAnsi="Arial" w:cs="Arial"/>
                <w:color w:val="000000"/>
                <w:lang w:val="en-US"/>
              </w:rPr>
              <w:t>Hyponatr</w:t>
            </w:r>
            <w:r w:rsidR="00336B2E" w:rsidRPr="00336B2E">
              <w:rPr>
                <w:rFonts w:ascii="Arial" w:hAnsi="Arial" w:cs="Arial"/>
                <w:color w:val="000000"/>
                <w:lang w:val="en-US"/>
              </w:rPr>
              <w:t>a</w:t>
            </w:r>
            <w:r w:rsidRPr="00336B2E">
              <w:rPr>
                <w:rFonts w:ascii="Arial" w:hAnsi="Arial" w:cs="Arial"/>
                <w:color w:val="000000"/>
                <w:lang w:val="en-US"/>
              </w:rPr>
              <w:t>emia</w:t>
            </w:r>
            <w:proofErr w:type="spellEnd"/>
            <w:r w:rsidRPr="00336B2E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1543" w:type="dxa"/>
            <w:hideMark/>
          </w:tcPr>
          <w:p w14:paraId="29A5E8B8" w14:textId="77777777" w:rsid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 xml:space="preserve">69/211 </w:t>
            </w:r>
          </w:p>
          <w:p w14:paraId="38C116FC" w14:textId="0A924D23" w:rsidR="00605B88" w:rsidRP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>(32.7)</w:t>
            </w:r>
          </w:p>
        </w:tc>
        <w:tc>
          <w:tcPr>
            <w:tcW w:w="1277" w:type="dxa"/>
          </w:tcPr>
          <w:p w14:paraId="629B982A" w14:textId="77777777" w:rsidR="00605B88" w:rsidRP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>17/125 (13.6)</w:t>
            </w:r>
          </w:p>
        </w:tc>
        <w:tc>
          <w:tcPr>
            <w:tcW w:w="1620" w:type="dxa"/>
          </w:tcPr>
          <w:p w14:paraId="059D9CBA" w14:textId="77777777" w:rsid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 xml:space="preserve">26/46 </w:t>
            </w:r>
          </w:p>
          <w:p w14:paraId="06295C34" w14:textId="4F12218A" w:rsidR="00605B88" w:rsidRP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>(56.5)</w:t>
            </w:r>
          </w:p>
        </w:tc>
        <w:tc>
          <w:tcPr>
            <w:tcW w:w="1518" w:type="dxa"/>
          </w:tcPr>
          <w:p w14:paraId="7BC2DB4D" w14:textId="77777777" w:rsidR="00605B88" w:rsidRP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>16/25 (64.0)</w:t>
            </w:r>
          </w:p>
        </w:tc>
        <w:tc>
          <w:tcPr>
            <w:tcW w:w="1299" w:type="dxa"/>
          </w:tcPr>
          <w:p w14:paraId="7D6423D0" w14:textId="77777777" w:rsidR="00605B88" w:rsidRP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>10/15 (66.7)</w:t>
            </w:r>
          </w:p>
        </w:tc>
      </w:tr>
      <w:tr w:rsidR="00605B88" w:rsidRPr="00ED54C1" w14:paraId="3C8D7618" w14:textId="77777777" w:rsidTr="00336B2E">
        <w:trPr>
          <w:trHeight w:val="591"/>
        </w:trPr>
        <w:tc>
          <w:tcPr>
            <w:tcW w:w="1855" w:type="dxa"/>
            <w:hideMark/>
          </w:tcPr>
          <w:p w14:paraId="04A726A1" w14:textId="316D2A71" w:rsidR="00605B88" w:rsidRPr="00336B2E" w:rsidRDefault="00605B88" w:rsidP="008F0A39">
            <w:pPr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>Hypernatr</w:t>
            </w:r>
            <w:r w:rsidR="00336B2E" w:rsidRPr="00336B2E">
              <w:rPr>
                <w:rFonts w:ascii="Arial" w:hAnsi="Arial" w:cs="Arial"/>
                <w:color w:val="000000"/>
                <w:lang w:val="en-US"/>
              </w:rPr>
              <w:t>a</w:t>
            </w:r>
            <w:r w:rsidRPr="00336B2E">
              <w:rPr>
                <w:rFonts w:ascii="Arial" w:hAnsi="Arial" w:cs="Arial"/>
                <w:color w:val="000000"/>
                <w:lang w:val="en-US"/>
              </w:rPr>
              <w:t xml:space="preserve">emia </w:t>
            </w:r>
          </w:p>
        </w:tc>
        <w:tc>
          <w:tcPr>
            <w:tcW w:w="1543" w:type="dxa"/>
            <w:hideMark/>
          </w:tcPr>
          <w:p w14:paraId="3F38BCF4" w14:textId="77777777" w:rsid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 xml:space="preserve">7/31 </w:t>
            </w:r>
          </w:p>
          <w:p w14:paraId="1B81A809" w14:textId="5CDDACBD" w:rsidR="00605B88" w:rsidRP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>(22.6)</w:t>
            </w:r>
          </w:p>
        </w:tc>
        <w:tc>
          <w:tcPr>
            <w:tcW w:w="1277" w:type="dxa"/>
          </w:tcPr>
          <w:p w14:paraId="581827ED" w14:textId="77777777" w:rsidR="00605B88" w:rsidRP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>6/27 (22.2)</w:t>
            </w:r>
          </w:p>
        </w:tc>
        <w:tc>
          <w:tcPr>
            <w:tcW w:w="1620" w:type="dxa"/>
          </w:tcPr>
          <w:p w14:paraId="691112FB" w14:textId="77777777" w:rsid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 xml:space="preserve">1/4 </w:t>
            </w:r>
          </w:p>
          <w:p w14:paraId="31C093F4" w14:textId="49F8CE59" w:rsidR="00605B88" w:rsidRP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>(25.0)</w:t>
            </w:r>
          </w:p>
        </w:tc>
        <w:tc>
          <w:tcPr>
            <w:tcW w:w="1518" w:type="dxa"/>
          </w:tcPr>
          <w:p w14:paraId="1C06BFCD" w14:textId="77777777" w:rsid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 xml:space="preserve">0 </w:t>
            </w:r>
          </w:p>
          <w:p w14:paraId="43F8BDD9" w14:textId="158EA2C3" w:rsidR="00605B88" w:rsidRP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>(0.0)</w:t>
            </w:r>
          </w:p>
        </w:tc>
        <w:tc>
          <w:tcPr>
            <w:tcW w:w="1299" w:type="dxa"/>
          </w:tcPr>
          <w:p w14:paraId="15CDDC71" w14:textId="77777777" w:rsid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 xml:space="preserve">0 </w:t>
            </w:r>
          </w:p>
          <w:p w14:paraId="38980F3D" w14:textId="0C86433B" w:rsidR="00605B88" w:rsidRP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>(0.0)</w:t>
            </w:r>
          </w:p>
        </w:tc>
      </w:tr>
    </w:tbl>
    <w:p w14:paraId="19F855E1" w14:textId="77777777" w:rsidR="00605B88" w:rsidRDefault="00605B88" w:rsidP="00605B88"/>
    <w:p w14:paraId="67036670" w14:textId="77777777" w:rsidR="00605B88" w:rsidRDefault="00605B88" w:rsidP="00605B88"/>
    <w:p w14:paraId="087DBE64" w14:textId="7E301674" w:rsidR="00605B88" w:rsidRPr="00336B2E" w:rsidRDefault="00EA6965" w:rsidP="00336B2E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6B2E">
        <w:rPr>
          <w:rFonts w:ascii="Times New Roman" w:hAnsi="Times New Roman" w:cs="Times New Roman"/>
          <w:b/>
          <w:bCs/>
          <w:sz w:val="24"/>
          <w:szCs w:val="24"/>
          <w:lang w:val="en-US"/>
        </w:rPr>
        <w:t>Crude</w:t>
      </w:r>
      <w:r w:rsidR="000E51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</w:t>
      </w:r>
      <w:bookmarkStart w:id="0" w:name="_GoBack"/>
      <w:bookmarkEnd w:id="0"/>
      <w:r w:rsidRPr="00336B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rvival according to osmolality and trial</w:t>
      </w:r>
    </w:p>
    <w:p w14:paraId="5AFDC4CA" w14:textId="77777777" w:rsidR="00605B88" w:rsidRPr="00EA6965" w:rsidRDefault="00605B88" w:rsidP="00605B88">
      <w:pPr>
        <w:rPr>
          <w:lang w:val="en-US"/>
        </w:rPr>
      </w:pPr>
    </w:p>
    <w:tbl>
      <w:tblPr>
        <w:tblStyle w:val="Grilledutableau"/>
        <w:tblW w:w="9086" w:type="dxa"/>
        <w:tblLook w:val="04A0" w:firstRow="1" w:lastRow="0" w:firstColumn="1" w:lastColumn="0" w:noHBand="0" w:noVBand="1"/>
        <w:tblDescription w:val="Page Layout"/>
      </w:tblPr>
      <w:tblGrid>
        <w:gridCol w:w="1797"/>
        <w:gridCol w:w="1453"/>
        <w:gridCol w:w="1446"/>
        <w:gridCol w:w="1439"/>
        <w:gridCol w:w="1512"/>
        <w:gridCol w:w="1439"/>
      </w:tblGrid>
      <w:tr w:rsidR="00605B88" w:rsidRPr="00ED54C1" w14:paraId="6831728B" w14:textId="77777777" w:rsidTr="00CD2DD0">
        <w:trPr>
          <w:trHeight w:val="551"/>
        </w:trPr>
        <w:tc>
          <w:tcPr>
            <w:tcW w:w="1800" w:type="dxa"/>
            <w:hideMark/>
          </w:tcPr>
          <w:p w14:paraId="547357A4" w14:textId="33096498" w:rsidR="00605B88" w:rsidRPr="00336B2E" w:rsidRDefault="00336B2E" w:rsidP="008F0A3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t>Day-180 survival</w:t>
            </w:r>
          </w:p>
        </w:tc>
        <w:tc>
          <w:tcPr>
            <w:tcW w:w="1457" w:type="dxa"/>
            <w:hideMark/>
          </w:tcPr>
          <w:p w14:paraId="67F61BBF" w14:textId="77777777" w:rsidR="00605B88" w:rsidRPr="00336B2E" w:rsidRDefault="00605B88" w:rsidP="008F0A3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t>All</w:t>
            </w:r>
          </w:p>
          <w:p w14:paraId="6793612D" w14:textId="7EB5C4DD" w:rsidR="00605B88" w:rsidRPr="00336B2E" w:rsidRDefault="006C0057" w:rsidP="008F0A3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t>(n=242/730</w:t>
            </w:r>
            <w:r w:rsidR="00605B88"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457" w:type="dxa"/>
          </w:tcPr>
          <w:p w14:paraId="1C03DFAE" w14:textId="77777777" w:rsidR="00605B88" w:rsidRPr="00336B2E" w:rsidRDefault="006C0057" w:rsidP="008F0A3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t>HYPERION</w:t>
            </w: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  <w:t>(n=90/507</w:t>
            </w:r>
            <w:r w:rsidR="00605B88"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457" w:type="dxa"/>
          </w:tcPr>
          <w:p w14:paraId="5BA8D201" w14:textId="77777777" w:rsidR="00605B88" w:rsidRPr="00336B2E" w:rsidRDefault="00605B88" w:rsidP="008F0A3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b/>
                <w:lang w:val="en-US"/>
              </w:rPr>
              <w:t>TTM24/48</w:t>
            </w: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t>*</w:t>
            </w: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  <w:t>(n=-)</w:t>
            </w:r>
          </w:p>
        </w:tc>
        <w:tc>
          <w:tcPr>
            <w:tcW w:w="1457" w:type="dxa"/>
          </w:tcPr>
          <w:p w14:paraId="768D4840" w14:textId="77777777" w:rsidR="00605B88" w:rsidRPr="00336B2E" w:rsidRDefault="006C0057" w:rsidP="008F0A3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t>COMACARE</w:t>
            </w: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  <w:t>(n=77/114</w:t>
            </w:r>
            <w:r w:rsidR="00605B88"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458" w:type="dxa"/>
          </w:tcPr>
          <w:p w14:paraId="2519C1ED" w14:textId="77777777" w:rsidR="00605B88" w:rsidRPr="00336B2E" w:rsidRDefault="006C0057" w:rsidP="008F0A3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t>XENON</w:t>
            </w:r>
            <w:r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  <w:t>(n=75/109</w:t>
            </w:r>
            <w:r w:rsidR="00605B88" w:rsidRPr="00336B2E">
              <w:rPr>
                <w:rFonts w:ascii="Arial" w:hAnsi="Arial" w:cs="Arial"/>
                <w:b/>
                <w:bCs/>
                <w:color w:val="000000"/>
                <w:lang w:val="en-US"/>
              </w:rPr>
              <w:t>)</w:t>
            </w:r>
          </w:p>
        </w:tc>
      </w:tr>
      <w:tr w:rsidR="00605B88" w:rsidRPr="00ED54C1" w14:paraId="3C13ABC8" w14:textId="77777777" w:rsidTr="00CD2DD0">
        <w:trPr>
          <w:trHeight w:val="551"/>
        </w:trPr>
        <w:tc>
          <w:tcPr>
            <w:tcW w:w="1800" w:type="dxa"/>
            <w:hideMark/>
          </w:tcPr>
          <w:p w14:paraId="4C042958" w14:textId="77777777" w:rsidR="00605B88" w:rsidRPr="00336B2E" w:rsidRDefault="00605B88" w:rsidP="008F0A39">
            <w:pPr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 xml:space="preserve">Normo-osmolality </w:t>
            </w:r>
          </w:p>
        </w:tc>
        <w:tc>
          <w:tcPr>
            <w:tcW w:w="1457" w:type="dxa"/>
            <w:hideMark/>
          </w:tcPr>
          <w:p w14:paraId="56B2EF8E" w14:textId="77777777" w:rsidR="00605B88" w:rsidRPr="00336B2E" w:rsidRDefault="006C0057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</w:rPr>
              <w:t>184/490 (37.6</w:t>
            </w:r>
            <w:r w:rsidR="00605B88" w:rsidRPr="00336B2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57" w:type="dxa"/>
          </w:tcPr>
          <w:p w14:paraId="299D0B94" w14:textId="77777777" w:rsidR="00605B88" w:rsidRPr="00336B2E" w:rsidRDefault="006C0057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</w:rPr>
              <w:t>51/299 (17.1</w:t>
            </w:r>
            <w:r w:rsidR="00605B88" w:rsidRPr="00336B2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57" w:type="dxa"/>
          </w:tcPr>
          <w:p w14:paraId="08D20350" w14:textId="77777777" w:rsidR="00605B88" w:rsidRP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57" w:type="dxa"/>
          </w:tcPr>
          <w:p w14:paraId="5E917685" w14:textId="77777777" w:rsidR="00336B2E" w:rsidRDefault="006C0057" w:rsidP="008F0A39">
            <w:pPr>
              <w:jc w:val="center"/>
              <w:rPr>
                <w:rFonts w:ascii="Arial" w:hAnsi="Arial" w:cs="Arial"/>
                <w:color w:val="000000"/>
              </w:rPr>
            </w:pPr>
            <w:r w:rsidRPr="00336B2E">
              <w:rPr>
                <w:rFonts w:ascii="Arial" w:hAnsi="Arial" w:cs="Arial"/>
                <w:color w:val="000000"/>
              </w:rPr>
              <w:t xml:space="preserve">65/96 </w:t>
            </w:r>
          </w:p>
          <w:p w14:paraId="7BD5BFAB" w14:textId="337D0765" w:rsidR="00605B88" w:rsidRPr="00336B2E" w:rsidRDefault="006C0057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</w:rPr>
              <w:t>(67.8</w:t>
            </w:r>
            <w:r w:rsidR="00605B88" w:rsidRPr="00336B2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58" w:type="dxa"/>
          </w:tcPr>
          <w:p w14:paraId="3ED2FB99" w14:textId="77777777" w:rsidR="00336B2E" w:rsidRDefault="006C0057" w:rsidP="008F0A39">
            <w:pPr>
              <w:jc w:val="center"/>
              <w:rPr>
                <w:rFonts w:ascii="Arial" w:hAnsi="Arial" w:cs="Arial"/>
                <w:color w:val="000000"/>
              </w:rPr>
            </w:pPr>
            <w:r w:rsidRPr="00336B2E">
              <w:rPr>
                <w:rFonts w:ascii="Arial" w:hAnsi="Arial" w:cs="Arial"/>
                <w:color w:val="000000"/>
              </w:rPr>
              <w:t xml:space="preserve">68/95 </w:t>
            </w:r>
          </w:p>
          <w:p w14:paraId="5226F862" w14:textId="3BE4425F" w:rsidR="00605B88" w:rsidRPr="00336B2E" w:rsidRDefault="006C0057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</w:rPr>
              <w:t>(71.6</w:t>
            </w:r>
            <w:r w:rsidR="00605B88" w:rsidRPr="00336B2E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05B88" w:rsidRPr="00ED54C1" w14:paraId="0C97EBF5" w14:textId="77777777" w:rsidTr="00CD2DD0">
        <w:trPr>
          <w:trHeight w:val="551"/>
        </w:trPr>
        <w:tc>
          <w:tcPr>
            <w:tcW w:w="1800" w:type="dxa"/>
            <w:hideMark/>
          </w:tcPr>
          <w:p w14:paraId="59B1EBE0" w14:textId="77777777" w:rsidR="00605B88" w:rsidRPr="00336B2E" w:rsidRDefault="00605B88" w:rsidP="008F0A39">
            <w:pPr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 xml:space="preserve">Hypo-osmolality </w:t>
            </w:r>
          </w:p>
        </w:tc>
        <w:tc>
          <w:tcPr>
            <w:tcW w:w="1457" w:type="dxa"/>
            <w:hideMark/>
          </w:tcPr>
          <w:p w14:paraId="3BCE0D9B" w14:textId="77777777" w:rsidR="00336B2E" w:rsidRDefault="006C0057" w:rsidP="008F0A39">
            <w:pPr>
              <w:jc w:val="center"/>
              <w:rPr>
                <w:rFonts w:ascii="Arial" w:hAnsi="Arial" w:cs="Arial"/>
                <w:color w:val="000000"/>
              </w:rPr>
            </w:pPr>
            <w:r w:rsidRPr="00336B2E">
              <w:rPr>
                <w:rFonts w:ascii="Arial" w:hAnsi="Arial" w:cs="Arial"/>
                <w:color w:val="000000"/>
              </w:rPr>
              <w:t xml:space="preserve">19/80 </w:t>
            </w:r>
          </w:p>
          <w:p w14:paraId="19B2D083" w14:textId="1E4E4587" w:rsidR="00605B88" w:rsidRPr="00336B2E" w:rsidRDefault="006C0057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</w:rPr>
              <w:t>(23.8</w:t>
            </w:r>
            <w:r w:rsidR="00605B88" w:rsidRPr="00336B2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57" w:type="dxa"/>
          </w:tcPr>
          <w:p w14:paraId="192820BF" w14:textId="77777777" w:rsidR="00336B2E" w:rsidRDefault="006C0057" w:rsidP="008F0A39">
            <w:pPr>
              <w:jc w:val="center"/>
              <w:rPr>
                <w:rFonts w:ascii="Arial" w:hAnsi="Arial" w:cs="Arial"/>
                <w:color w:val="000000"/>
              </w:rPr>
            </w:pPr>
            <w:r w:rsidRPr="00336B2E">
              <w:rPr>
                <w:rFonts w:ascii="Arial" w:hAnsi="Arial" w:cs="Arial"/>
                <w:color w:val="000000"/>
              </w:rPr>
              <w:t xml:space="preserve">10/65 </w:t>
            </w:r>
          </w:p>
          <w:p w14:paraId="7BF5E6C9" w14:textId="6AECCAAC" w:rsidR="00605B88" w:rsidRPr="00336B2E" w:rsidRDefault="006C0057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</w:rPr>
              <w:t>(15.4</w:t>
            </w:r>
            <w:r w:rsidR="00605B88" w:rsidRPr="00336B2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57" w:type="dxa"/>
          </w:tcPr>
          <w:p w14:paraId="23A3ABE0" w14:textId="77777777" w:rsidR="00605B88" w:rsidRP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57" w:type="dxa"/>
          </w:tcPr>
          <w:p w14:paraId="052F797A" w14:textId="77777777" w:rsidR="00336B2E" w:rsidRDefault="006C0057" w:rsidP="008F0A39">
            <w:pPr>
              <w:jc w:val="center"/>
              <w:rPr>
                <w:rFonts w:ascii="Arial" w:hAnsi="Arial" w:cs="Arial"/>
                <w:color w:val="000000"/>
              </w:rPr>
            </w:pPr>
            <w:r w:rsidRPr="00336B2E">
              <w:rPr>
                <w:rFonts w:ascii="Arial" w:hAnsi="Arial" w:cs="Arial"/>
                <w:color w:val="000000"/>
              </w:rPr>
              <w:t xml:space="preserve">6/9 </w:t>
            </w:r>
          </w:p>
          <w:p w14:paraId="590577C8" w14:textId="0D7CBB70" w:rsidR="00605B88" w:rsidRPr="00336B2E" w:rsidRDefault="006C0057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</w:rPr>
              <w:t>(66.7</w:t>
            </w:r>
            <w:r w:rsidR="00605B88" w:rsidRPr="00336B2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58" w:type="dxa"/>
          </w:tcPr>
          <w:p w14:paraId="1C1A66BE" w14:textId="77777777" w:rsidR="00336B2E" w:rsidRDefault="006C0057" w:rsidP="008F0A39">
            <w:pPr>
              <w:jc w:val="center"/>
              <w:rPr>
                <w:rFonts w:ascii="Arial" w:hAnsi="Arial" w:cs="Arial"/>
                <w:color w:val="000000"/>
              </w:rPr>
            </w:pPr>
            <w:r w:rsidRPr="00336B2E">
              <w:rPr>
                <w:rFonts w:ascii="Arial" w:hAnsi="Arial" w:cs="Arial"/>
                <w:color w:val="000000"/>
              </w:rPr>
              <w:t xml:space="preserve">3/6 </w:t>
            </w:r>
          </w:p>
          <w:p w14:paraId="41D11177" w14:textId="01CFCDE4" w:rsidR="00605B88" w:rsidRPr="00336B2E" w:rsidRDefault="006C0057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</w:rPr>
              <w:t>(50.0</w:t>
            </w:r>
            <w:r w:rsidR="00605B88" w:rsidRPr="00336B2E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05B88" w:rsidRPr="00ED54C1" w14:paraId="5349FC94" w14:textId="77777777" w:rsidTr="00CD2DD0">
        <w:trPr>
          <w:trHeight w:val="578"/>
        </w:trPr>
        <w:tc>
          <w:tcPr>
            <w:tcW w:w="1800" w:type="dxa"/>
            <w:hideMark/>
          </w:tcPr>
          <w:p w14:paraId="3B43D4CB" w14:textId="314135C0" w:rsidR="00605B88" w:rsidRPr="00336B2E" w:rsidRDefault="00605B88" w:rsidP="008F0A39">
            <w:pPr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  <w:lang w:val="en-US"/>
              </w:rPr>
              <w:t xml:space="preserve">Hyperosmolality </w:t>
            </w:r>
          </w:p>
        </w:tc>
        <w:tc>
          <w:tcPr>
            <w:tcW w:w="1457" w:type="dxa"/>
            <w:hideMark/>
          </w:tcPr>
          <w:p w14:paraId="344751D4" w14:textId="77777777" w:rsidR="00605B88" w:rsidRPr="00336B2E" w:rsidRDefault="006C0057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</w:rPr>
              <w:t>39/160 (24.4</w:t>
            </w:r>
            <w:r w:rsidR="00605B88" w:rsidRPr="00336B2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57" w:type="dxa"/>
          </w:tcPr>
          <w:p w14:paraId="2F1B02F1" w14:textId="77777777" w:rsidR="00605B88" w:rsidRPr="00336B2E" w:rsidRDefault="006C0057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</w:rPr>
              <w:t>29/143 (20.3</w:t>
            </w:r>
            <w:r w:rsidR="00605B88" w:rsidRPr="00336B2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57" w:type="dxa"/>
          </w:tcPr>
          <w:p w14:paraId="3A4C919F" w14:textId="77777777" w:rsidR="00605B88" w:rsidRPr="00336B2E" w:rsidRDefault="00605B88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57" w:type="dxa"/>
          </w:tcPr>
          <w:p w14:paraId="770CB3F7" w14:textId="77777777" w:rsidR="00336B2E" w:rsidRDefault="006C0057" w:rsidP="008F0A39">
            <w:pPr>
              <w:jc w:val="center"/>
              <w:rPr>
                <w:rFonts w:ascii="Arial" w:hAnsi="Arial" w:cs="Arial"/>
                <w:color w:val="000000"/>
              </w:rPr>
            </w:pPr>
            <w:r w:rsidRPr="00336B2E">
              <w:rPr>
                <w:rFonts w:ascii="Arial" w:hAnsi="Arial" w:cs="Arial"/>
                <w:color w:val="000000"/>
              </w:rPr>
              <w:t xml:space="preserve">6/9 </w:t>
            </w:r>
          </w:p>
          <w:p w14:paraId="267B51D6" w14:textId="0954033B" w:rsidR="00605B88" w:rsidRPr="00336B2E" w:rsidRDefault="006C0057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</w:rPr>
              <w:t>(66.7</w:t>
            </w:r>
            <w:r w:rsidR="00605B88" w:rsidRPr="00336B2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58" w:type="dxa"/>
          </w:tcPr>
          <w:p w14:paraId="4C69618A" w14:textId="77777777" w:rsidR="00336B2E" w:rsidRDefault="006C0057" w:rsidP="008F0A39">
            <w:pPr>
              <w:jc w:val="center"/>
              <w:rPr>
                <w:rFonts w:ascii="Arial" w:hAnsi="Arial" w:cs="Arial"/>
                <w:color w:val="000000"/>
              </w:rPr>
            </w:pPr>
            <w:r w:rsidRPr="00336B2E">
              <w:rPr>
                <w:rFonts w:ascii="Arial" w:hAnsi="Arial" w:cs="Arial"/>
                <w:color w:val="000000"/>
              </w:rPr>
              <w:t xml:space="preserve">4/8 </w:t>
            </w:r>
          </w:p>
          <w:p w14:paraId="63FF46BF" w14:textId="3D60FA26" w:rsidR="00605B88" w:rsidRPr="00336B2E" w:rsidRDefault="006C0057" w:rsidP="008F0A3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36B2E">
              <w:rPr>
                <w:rFonts w:ascii="Arial" w:hAnsi="Arial" w:cs="Arial"/>
                <w:color w:val="000000"/>
              </w:rPr>
              <w:t>(50.0</w:t>
            </w:r>
            <w:r w:rsidR="00605B88" w:rsidRPr="00336B2E">
              <w:rPr>
                <w:rFonts w:ascii="Arial" w:hAnsi="Arial" w:cs="Arial"/>
                <w:color w:val="000000"/>
              </w:rPr>
              <w:t>)</w:t>
            </w:r>
          </w:p>
        </w:tc>
      </w:tr>
    </w:tbl>
    <w:p w14:paraId="586BA8E2" w14:textId="77777777" w:rsidR="00E44639" w:rsidRDefault="00E44639"/>
    <w:sectPr w:rsidR="00E446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BC4277"/>
    <w:multiLevelType w:val="hybridMultilevel"/>
    <w:tmpl w:val="A290045C"/>
    <w:lvl w:ilvl="0" w:tplc="3D682C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6AA"/>
    <w:rsid w:val="000E5145"/>
    <w:rsid w:val="00336B2E"/>
    <w:rsid w:val="00605B88"/>
    <w:rsid w:val="006C0057"/>
    <w:rsid w:val="009D1F6F"/>
    <w:rsid w:val="00A836AA"/>
    <w:rsid w:val="00AF6ABE"/>
    <w:rsid w:val="00C66FBD"/>
    <w:rsid w:val="00CD2DD0"/>
    <w:rsid w:val="00E44639"/>
    <w:rsid w:val="00EA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75986"/>
  <w15:chartTrackingRefBased/>
  <w15:docId w15:val="{762E44FF-7B52-4EEF-A628-2AD6E0DC1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B8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05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36B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23</Characters>
  <Application>Microsoft Office Word</Application>
  <DocSecurity>0</DocSecurity>
  <Lines>6</Lines>
  <Paragraphs>1</Paragraphs>
  <ScaleCrop>false</ScaleCrop>
  <Company>CHU-NANTES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CARROU Jean Baptiste</dc:creator>
  <cp:keywords/>
  <dc:description/>
  <cp:lastModifiedBy>LASCARROU Jean Baptiste</cp:lastModifiedBy>
  <cp:revision>4</cp:revision>
  <dcterms:created xsi:type="dcterms:W3CDTF">2023-10-25T11:42:00Z</dcterms:created>
  <dcterms:modified xsi:type="dcterms:W3CDTF">2023-10-26T12:28:00Z</dcterms:modified>
</cp:coreProperties>
</file>